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31E" w:rsidRPr="00EB353B" w:rsidRDefault="0068331E" w:rsidP="0068331E">
      <w:pPr>
        <w:pStyle w:val="Heading2"/>
        <w:rPr>
          <w:sz w:val="20"/>
          <w:szCs w:val="20"/>
        </w:rPr>
      </w:pPr>
      <w:r>
        <w:rPr>
          <w:sz w:val="20"/>
          <w:szCs w:val="20"/>
        </w:rPr>
        <w:t>S5:</w:t>
      </w:r>
      <w:bookmarkStart w:id="0" w:name="_GoBack"/>
      <w:bookmarkEnd w:id="0"/>
      <w:r w:rsidRPr="00EB353B">
        <w:rPr>
          <w:sz w:val="20"/>
          <w:szCs w:val="20"/>
        </w:rPr>
        <w:t xml:space="preserve"> Characteristics of excluded studies </w:t>
      </w:r>
      <w:r w:rsidRPr="00EB353B">
        <w:rPr>
          <w:noProof/>
          <w:sz w:val="20"/>
          <w:szCs w:val="20"/>
        </w:rPr>
        <mc:AlternateContent>
          <mc:Choice Requires="wps">
            <w:drawing>
              <wp:inline distT="0" distB="0" distL="0" distR="0" wp14:anchorId="5B99C069" wp14:editId="347764D2">
                <wp:extent cx="304800" cy="304800"/>
                <wp:effectExtent l="0" t="0" r="0" b="0"/>
                <wp:docPr id="182" name="Rectangle 182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82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JKL&#10;PEzDAgAA0g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sz w:val="20"/>
          <w:szCs w:val="20"/>
        </w:rPr>
        <w:t> </w:t>
      </w:r>
    </w:p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63639C9C" wp14:editId="7F7C0215">
                <wp:extent cx="304800" cy="304800"/>
                <wp:effectExtent l="0" t="0" r="0" b="0"/>
                <wp:docPr id="181" name="Rectangle 181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81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UTO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vOFE&#10;zs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Ciliberto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05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Includes children with severe acute malnutrition after stabilization phase.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Children aged 10 to 60 months attending 1 of 7 Nutrition Rehabilitation Units for Severe Acute Malnutrition from December 2002 to June 2003 were screened for eligibility for the second phase of treatment for childhood malnutrition where lipid-based nutrient supplements was tested as an alternative to F100. These children had received the first </w:t>
            </w:r>
            <w:proofErr w:type="gram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hase, that</w:t>
            </w:r>
            <w:proofErr w:type="gram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included dietary therapy with a milk-based liquid food (F-75)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5368D1AB" wp14:editId="7740787E">
                <wp:extent cx="304800" cy="304800"/>
                <wp:effectExtent l="0" t="0" r="0" b="0"/>
                <wp:docPr id="180" name="Rectangle 180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80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wrH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cYMK&#10;x8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Defourny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07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rospective observational study, no control group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This study measures the response of almost 57000 malnourished children attending the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édecins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Sans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Frontières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therapeutic feeding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aradi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, Niger in terms of cure, mortality and weight gain. There was no control group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7F5B5EC6" wp14:editId="6F4FCC6F">
                <wp:extent cx="304800" cy="304800"/>
                <wp:effectExtent l="0" t="0" r="0" b="0"/>
                <wp:docPr id="179" name="Rectangle 179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9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pET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ZraR&#10;E8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Dube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09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utcome not of interest, studies acceptability and energy intake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is is an acceptability trial with cross-over design. Children were offered weighed amounts of ready-to-use therapeutic foods and khichri in unlimited amounts for 2 days, one meal of each on both days. Acceptability of ready-to-use therapeutic foods compared to khichri based on direct observation and energy intake for test and control meals was assessed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6362BDED" wp14:editId="5E1D13D3">
                <wp:extent cx="304800" cy="304800"/>
                <wp:effectExtent l="0" t="0" r="0" b="0"/>
                <wp:docPr id="178" name="Rectangle 17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8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N8a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q9Tf&#10;Gs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Fabiansen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6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bservational study, no control group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is was an observational study nested in a randomized trial that investigated the effectiveness of new formulations of corn-soy blend and lipid-based nutrient supplements. The study assessed the difference in growth rate between children &lt; 67 cm and those ≥ 67 cm in length at program admission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1C8E609E" wp14:editId="1D1D5482">
                <wp:extent cx="304800" cy="304800"/>
                <wp:effectExtent l="0" t="0" r="0" b="0"/>
                <wp:docPr id="177" name="Rectangle 177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7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kdu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th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KDu&#10;R27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Iuel-Brockdorf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6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utcome not of interest, studies acceptability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e objective of this study was to evaluate, within the context of a randomized controlled trial of product effectiveness, the acceptability of new formulations of six corn-soy blended flours (corn soy blend) and six lipid based nutrient supplements (lipid-based nutrient supplements) with different quantities of milk and qualities of soy for the treatment of children with moderate acute malnutrition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093FC12B" wp14:editId="6DE23C1A">
                <wp:extent cx="304800" cy="304800"/>
                <wp:effectExtent l="0" t="0" r="0" b="0"/>
                <wp:docPr id="176" name="Rectangle 17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6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Aln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ti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G2M&#10;CWf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Kuusipalo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06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tudy participants did not have moderate acute malnutrition as defined by weight-for-height z-score; included study participants had weight-for-age z-score less than -2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Infants 6 to 17 months of age were eligible to participate in the study if they were underweight, as defined by a weight that was below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the green area when plotted on the Malawian road to health card (corresponding approximately to a weight-for-age z-score less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than j2 of the World Health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rganisation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(WHO)-adopted National Center for Health Statistics reference curve)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1B28951A" wp14:editId="7EECD03F">
                <wp:extent cx="304800" cy="304800"/>
                <wp:effectExtent l="0" t="0" r="0" b="0"/>
                <wp:docPr id="175" name="Rectangle 175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5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Oivb&#10;fM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Lagrone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0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rospective observational study, no control group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Children aged 6 to 59 months were recruited in rural southern Malawi. Each child received </w:t>
            </w:r>
            <w:proofErr w:type="gram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5 kcal/kg/d of locally produced soy/peanut ready-to-use supplementary foods for 8 weeks</w:t>
            </w:r>
            <w:proofErr w:type="gram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. There was no control group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5DFDFDDE" wp14:editId="74010696">
                <wp:extent cx="304800" cy="304800"/>
                <wp:effectExtent l="0" t="0" r="0" b="0"/>
                <wp:docPr id="174" name="Rectangle 174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4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90mV&#10;dc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rFonts w:ascii="Times New Roman" w:hAnsi="Times New Roman" w:cs="Times New Roman"/>
          <w:color w:val="auto"/>
          <w:sz w:val="20"/>
          <w:szCs w:val="20"/>
        </w:rPr>
        <w:t>Lin 2008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tudy participants not moderately malnourished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All children 5.5 to 6.5 months of age residing in 8 villages in the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achinga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district of southern Malawi without evidence of edema or severe chronic illness were eligible for the study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666699A2" wp14:editId="0920C056">
                <wp:extent cx="304800" cy="304800"/>
                <wp:effectExtent l="0" t="0" r="0" b="0"/>
                <wp:docPr id="173" name="Rectangle 173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3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X5L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JRl&#10;fkv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Maleta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04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did not have moderate acute malnutrition as defined; study participants were underweight (weight-for-age z-score &lt; -2) and stunted (height-for-age z-score &lt; -2).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Sixty-one underweight, stunted children 42 to 60 months of age were 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ruited in rural Malawi, in southeastern Africa. They received either ready-to-use therapeutic foods or maize and soy flour for 12 weeks. The inclusion criteria for the trial was underweight (weight-for-age z-score &lt; -2) and stunting (height-for-age z-score &lt; -2). The weight-for-height z-score ranged between -0.3 to -3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487F469C" wp14:editId="55C49E52">
                <wp:extent cx="304800" cy="304800"/>
                <wp:effectExtent l="0" t="0" r="0" b="0"/>
                <wp:docPr id="172" name="Rectangle 172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2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zBC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xtj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FkH&#10;MEL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rFonts w:ascii="Times New Roman" w:hAnsi="Times New Roman" w:cs="Times New Roman"/>
          <w:color w:val="auto"/>
          <w:sz w:val="20"/>
          <w:szCs w:val="20"/>
        </w:rPr>
        <w:t>Patel 2005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did not have moderate acute malnutrition, weight-for-height &lt;85%, but &gt;80%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Children, aged 10 to --60 months at risk of malnutrition, weight-for-height &gt; 80%, but &lt; 85% of the standard reference values of WHO) without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oedema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, were eligible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for the study. These anthropometric criteria defining children at risk of malnutrition were chosen as these are specified by the Malawian national guidelines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72FA8CD9" wp14:editId="10FA519A">
                <wp:extent cx="304800" cy="304800"/>
                <wp:effectExtent l="0" t="0" r="0" b="0"/>
                <wp:docPr id="171" name="Rectangle 171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1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OJZ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DqDi&#10;Wc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Phuka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09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did not have moderate acute malnutrition as defined; included study participants had weight-for-age z-score &lt; -2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Inclusion criteria for the trial included age of at least 6 months but less than 15 months, low weight-for-age z-score ( &lt; -2.0), assumed residence in the study area throughout the follow-up period and signed informed consent from at least one authorized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guardian. Exclusion criteria were severe wasting, weight-for-length z-score (&lt; -3.0)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6E1942A8" wp14:editId="5A1F0C55">
                <wp:extent cx="304800" cy="304800"/>
                <wp:effectExtent l="0" t="0" r="0" b="0"/>
                <wp:docPr id="170" name="Rectangle 170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70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qxQ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w8Ks&#10;UM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Purwestri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2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tudy participants not moderately malnourished; with weight-for-height z-score ≥ -2 to &lt; -1.5 SD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is study reports on a comparison of supplementary feeding program outcomes of mildly wasted children with weight-for-height z-score ≥-2 to &lt;-1.5 SD aged ≥6 to &lt;60 months old given locally produced Ready-to-Use-Food-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Nias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biscuits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742908E5" wp14:editId="6547283C">
                <wp:extent cx="304800" cy="304800"/>
                <wp:effectExtent l="0" t="0" r="0" b="0"/>
                <wp:docPr id="169" name="Rectangle 169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9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k32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CUZN&#10;9s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rFonts w:ascii="Times New Roman" w:hAnsi="Times New Roman" w:cs="Times New Roman"/>
          <w:color w:val="auto"/>
          <w:sz w:val="20"/>
          <w:szCs w:val="20"/>
        </w:rPr>
        <w:t>Roy 2005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Lipid-based nutrient supplements not used as intervention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Supplementary feeding group received intensive nutrition education twice a week and supplementary feeding (8 to 9 g protein and 300 kcal per day from 40 g roasted and powdered rice, 20 g roasted and 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wdered pulse, 10 g molasses, and 6 g oil) for six days a week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75DF66FA" wp14:editId="167E7537">
                <wp:extent cx="304800" cy="304800"/>
                <wp:effectExtent l="0" t="0" r="0" b="0"/>
                <wp:docPr id="168" name="Rectangle 16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8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AP/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xCQD&#10;/8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Scherbaum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5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Both groups received lipid-based nutrient supplements, no control group; study participants mildly to moderately </w:t>
            </w:r>
            <w:proofErr w:type="gram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wasted</w:t>
            </w:r>
            <w:proofErr w:type="gram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This study compared the effectiveness of two nutritionally comparable forms of locally produced ready-to-use foods for daily feeding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programmes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of moderately to mildly wasted children (weight-for-height z-score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-3 to &lt;-1.5SD)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re assessed on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Nias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Indonesia.Both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dietary treatments were locally prepared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in the study area and consisted of comparable macro- and micronutrients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0C638425" wp14:editId="60D125A7">
                <wp:extent cx="304800" cy="304800"/>
                <wp:effectExtent l="0" t="0" r="0" b="0"/>
                <wp:docPr id="167" name="Rectangle 167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7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puL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1h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M8e&#10;m4v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rFonts w:ascii="Times New Roman" w:hAnsi="Times New Roman" w:cs="Times New Roman"/>
          <w:color w:val="auto"/>
          <w:sz w:val="20"/>
          <w:szCs w:val="20"/>
        </w:rPr>
        <w:t>Singh 2010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did not have moderate acute malnutrition as defined; included study participants had weight-for-age z-score &lt;-2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aged 18-60 months, -2 SD weight-for-age and below but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not requiring hospitalization for malnutrition, were considered eligible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529E69EF" wp14:editId="2252CFBE">
                <wp:extent cx="304800" cy="304800"/>
                <wp:effectExtent l="0" t="0" r="0" b="0"/>
                <wp:docPr id="166" name="Rectangle 16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6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NWC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1i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AJ8&#10;1YL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Thakwalakwa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0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did not have moderate acute malnutrition as defined; included study participants had weight-for-age z-score &lt;-2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The target population for enrollment included moderately underweight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infants and children who met the following inclusion criteria: a signed, informed consent from at least 1 guardian, aged between 6 and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5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, weight-for-age z-score &lt; -2 based on the National Centre for Health Statistics/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Centers for Disease Control and Prevention growth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reference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5DF85E4C" wp14:editId="1C46853E">
                <wp:extent cx="304800" cy="304800"/>
                <wp:effectExtent l="0" t="0" r="0" b="0"/>
                <wp:docPr id="165" name="Rectangle 165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5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weZ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1g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FXb&#10;B5n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Thakwalakwa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2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Children did not have moderate acute malnutrition as defined; included study participants had weight-for-age z-score &lt; -2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The inclusion criteria were: a signed informed consent from at least one guardian, aged between 6 and 15 months, weight-for-age z-score 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lt; -2, availability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during the period of the study and permanent residence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br/>
              <w:t>in the catchment area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w:lastRenderedPageBreak/>
        <mc:AlternateContent>
          <mc:Choice Requires="wps">
            <w:drawing>
              <wp:inline distT="0" distB="0" distL="0" distR="0" wp14:anchorId="58726A1F" wp14:editId="385E15DB">
                <wp:extent cx="304800" cy="304800"/>
                <wp:effectExtent l="0" t="0" r="0" b="0"/>
                <wp:docPr id="164" name="Rectangle 164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4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mLlJ&#10;kM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Tomedi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2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Study participants not malnourished, with weight-for-length z-score greater than -2 at baseline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All children who lived in the two target sub-locations were eligible to participate if they were 6 to 20 months of age at the onset of the study and had weight-for-height z-score</w:t>
            </w:r>
            <w:r w:rsidRPr="00EB353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 -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</w:tr>
    </w:tbl>
    <w:p w:rsidR="0068331E" w:rsidRPr="00EB353B" w:rsidRDefault="0068331E" w:rsidP="0068331E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EB353B">
        <w:rPr>
          <w:rFonts w:ascii="Times New Roman" w:hAnsi="Times New Roman" w:cs="Times New Roman"/>
          <w:noProof/>
          <w:color w:val="auto"/>
          <w:sz w:val="20"/>
          <w:szCs w:val="20"/>
        </w:rPr>
        <mc:AlternateContent>
          <mc:Choice Requires="wps">
            <w:drawing>
              <wp:inline distT="0" distB="0" distL="0" distR="0" wp14:anchorId="0C79504C" wp14:editId="250A3001">
                <wp:extent cx="304800" cy="304800"/>
                <wp:effectExtent l="0" t="0" r="0" b="0"/>
                <wp:docPr id="163" name="Rectangle 163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3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aKu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PuV&#10;oq7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proofErr w:type="spellStart"/>
      <w:r w:rsidRPr="00EB353B">
        <w:rPr>
          <w:rFonts w:ascii="Times New Roman" w:hAnsi="Times New Roman" w:cs="Times New Roman"/>
          <w:color w:val="auto"/>
          <w:sz w:val="20"/>
          <w:szCs w:val="20"/>
        </w:rPr>
        <w:t>Traore</w:t>
      </w:r>
      <w:proofErr w:type="spellEnd"/>
      <w:r w:rsidRPr="00EB353B">
        <w:rPr>
          <w:rFonts w:ascii="Times New Roman" w:hAnsi="Times New Roman" w:cs="Times New Roman"/>
          <w:color w:val="auto"/>
          <w:sz w:val="20"/>
          <w:szCs w:val="20"/>
        </w:rPr>
        <w:t xml:space="preserve"> 2013 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5685"/>
      </w:tblGrid>
      <w:tr w:rsidR="0068331E" w:rsidRPr="00EB353B" w:rsidTr="00493C84">
        <w:trPr>
          <w:tblCellSpacing w:w="15" w:type="dxa"/>
        </w:trPr>
        <w:tc>
          <w:tcPr>
            <w:tcW w:w="37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68331E" w:rsidRPr="00EB353B" w:rsidRDefault="0068331E" w:rsidP="00493C84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68331E" w:rsidRPr="00EB353B" w:rsidRDefault="0068331E" w:rsidP="00493C8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Lipid-based nutrient supplements not used in the intervention arms.</w:t>
            </w:r>
          </w:p>
          <w:p w:rsidR="0068331E" w:rsidRPr="00EB353B" w:rsidRDefault="0068331E" w:rsidP="00493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Children aged 6 to 24 months, affected by moderate acute malnutrition (-3 &lt; weight-for-length z-score &lt; -2) were randomly assigned to 3 groups receiving gruels prepared from one of the three following locally processed fortified flours: the two first (Energy density = 150 kcal/100g) were formulated according to specific recommendations for moderate acute malnutrition, one with 8% dried milk (MAM-FFM), the second without milk (MAM-FF), and the third (ED = 100 kcal/100g) was the </w:t>
            </w:r>
            <w:proofErr w:type="spellStart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Misola</w:t>
            </w:r>
            <w:proofErr w:type="spellEnd"/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 (MIS) flour formulated according to recommendations for healthy children.</w:t>
            </w:r>
          </w:p>
        </w:tc>
      </w:tr>
    </w:tbl>
    <w:p w:rsidR="0068331E" w:rsidRPr="00EB353B" w:rsidRDefault="0068331E" w:rsidP="0068331E">
      <w:pPr>
        <w:rPr>
          <w:rFonts w:ascii="Times New Roman" w:hAnsi="Times New Roman" w:cs="Times New Roman"/>
          <w:sz w:val="20"/>
          <w:szCs w:val="20"/>
        </w:rPr>
      </w:pPr>
    </w:p>
    <w:p w:rsidR="00C35CE4" w:rsidRDefault="00C35CE4"/>
    <w:sectPr w:rsidR="00C3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31E"/>
    <w:rsid w:val="00002FE0"/>
    <w:rsid w:val="00011029"/>
    <w:rsid w:val="00011E7E"/>
    <w:rsid w:val="00014C2B"/>
    <w:rsid w:val="000244B6"/>
    <w:rsid w:val="00026F32"/>
    <w:rsid w:val="00027F9C"/>
    <w:rsid w:val="00035350"/>
    <w:rsid w:val="0004045B"/>
    <w:rsid w:val="000435F1"/>
    <w:rsid w:val="00050D77"/>
    <w:rsid w:val="0005119A"/>
    <w:rsid w:val="0005618D"/>
    <w:rsid w:val="000778AA"/>
    <w:rsid w:val="000944CD"/>
    <w:rsid w:val="0009732A"/>
    <w:rsid w:val="000A1B79"/>
    <w:rsid w:val="000A1EAE"/>
    <w:rsid w:val="000B2A02"/>
    <w:rsid w:val="000B6865"/>
    <w:rsid w:val="000B68CB"/>
    <w:rsid w:val="000C440D"/>
    <w:rsid w:val="000D0B9F"/>
    <w:rsid w:val="00113823"/>
    <w:rsid w:val="00122F47"/>
    <w:rsid w:val="00123A36"/>
    <w:rsid w:val="00126200"/>
    <w:rsid w:val="00130851"/>
    <w:rsid w:val="00135E66"/>
    <w:rsid w:val="001364F1"/>
    <w:rsid w:val="001414AA"/>
    <w:rsid w:val="00144DBD"/>
    <w:rsid w:val="00150C34"/>
    <w:rsid w:val="00164308"/>
    <w:rsid w:val="00164C4E"/>
    <w:rsid w:val="00167B96"/>
    <w:rsid w:val="00167FAF"/>
    <w:rsid w:val="00170A9E"/>
    <w:rsid w:val="00177B7A"/>
    <w:rsid w:val="00191825"/>
    <w:rsid w:val="001A1D1C"/>
    <w:rsid w:val="001A2E2A"/>
    <w:rsid w:val="001A71D9"/>
    <w:rsid w:val="001B340C"/>
    <w:rsid w:val="001B565E"/>
    <w:rsid w:val="001C08D7"/>
    <w:rsid w:val="001D00CB"/>
    <w:rsid w:val="001D511F"/>
    <w:rsid w:val="001E44A8"/>
    <w:rsid w:val="001E5BFF"/>
    <w:rsid w:val="001E7F43"/>
    <w:rsid w:val="001F386B"/>
    <w:rsid w:val="002017C5"/>
    <w:rsid w:val="00205B76"/>
    <w:rsid w:val="00210635"/>
    <w:rsid w:val="00211A62"/>
    <w:rsid w:val="00213683"/>
    <w:rsid w:val="00215A79"/>
    <w:rsid w:val="0021648A"/>
    <w:rsid w:val="00216A08"/>
    <w:rsid w:val="0023458B"/>
    <w:rsid w:val="002349C1"/>
    <w:rsid w:val="00240F0F"/>
    <w:rsid w:val="00244EEA"/>
    <w:rsid w:val="00245390"/>
    <w:rsid w:val="00245507"/>
    <w:rsid w:val="00246024"/>
    <w:rsid w:val="00251381"/>
    <w:rsid w:val="0026194A"/>
    <w:rsid w:val="0026215D"/>
    <w:rsid w:val="00263946"/>
    <w:rsid w:val="00263A67"/>
    <w:rsid w:val="002646B7"/>
    <w:rsid w:val="00266058"/>
    <w:rsid w:val="00281E62"/>
    <w:rsid w:val="00286267"/>
    <w:rsid w:val="00287263"/>
    <w:rsid w:val="00294B4D"/>
    <w:rsid w:val="0029762B"/>
    <w:rsid w:val="002B51CB"/>
    <w:rsid w:val="002B5C9D"/>
    <w:rsid w:val="002C07C5"/>
    <w:rsid w:val="002C7A27"/>
    <w:rsid w:val="002D076B"/>
    <w:rsid w:val="002D0B05"/>
    <w:rsid w:val="002D2BFF"/>
    <w:rsid w:val="002D3E0D"/>
    <w:rsid w:val="002E2F31"/>
    <w:rsid w:val="002F59C9"/>
    <w:rsid w:val="00313E23"/>
    <w:rsid w:val="00315144"/>
    <w:rsid w:val="0032050A"/>
    <w:rsid w:val="0032160E"/>
    <w:rsid w:val="00322D70"/>
    <w:rsid w:val="00324800"/>
    <w:rsid w:val="00326BAC"/>
    <w:rsid w:val="00335FA2"/>
    <w:rsid w:val="003678D3"/>
    <w:rsid w:val="003744DF"/>
    <w:rsid w:val="0038114F"/>
    <w:rsid w:val="00382A1B"/>
    <w:rsid w:val="00382DE6"/>
    <w:rsid w:val="003930E8"/>
    <w:rsid w:val="003A121A"/>
    <w:rsid w:val="003A6EEA"/>
    <w:rsid w:val="003A7D7D"/>
    <w:rsid w:val="003C4F4F"/>
    <w:rsid w:val="003C5057"/>
    <w:rsid w:val="003D45E7"/>
    <w:rsid w:val="003E3EA8"/>
    <w:rsid w:val="004001A4"/>
    <w:rsid w:val="00400F46"/>
    <w:rsid w:val="00402397"/>
    <w:rsid w:val="0042736B"/>
    <w:rsid w:val="00440B67"/>
    <w:rsid w:val="00454E8D"/>
    <w:rsid w:val="004622D8"/>
    <w:rsid w:val="00473D22"/>
    <w:rsid w:val="004841AB"/>
    <w:rsid w:val="004A00E6"/>
    <w:rsid w:val="004A3307"/>
    <w:rsid w:val="004A57FB"/>
    <w:rsid w:val="004B2543"/>
    <w:rsid w:val="004B2D73"/>
    <w:rsid w:val="004B52C7"/>
    <w:rsid w:val="004C5B15"/>
    <w:rsid w:val="004E10AB"/>
    <w:rsid w:val="004E3EB8"/>
    <w:rsid w:val="004E4017"/>
    <w:rsid w:val="004E47C3"/>
    <w:rsid w:val="004F7862"/>
    <w:rsid w:val="00507FB4"/>
    <w:rsid w:val="00512AF1"/>
    <w:rsid w:val="0051568B"/>
    <w:rsid w:val="00516ADA"/>
    <w:rsid w:val="00531C21"/>
    <w:rsid w:val="0054724A"/>
    <w:rsid w:val="00547419"/>
    <w:rsid w:val="00551D1D"/>
    <w:rsid w:val="00565C70"/>
    <w:rsid w:val="00566C3D"/>
    <w:rsid w:val="005749FC"/>
    <w:rsid w:val="00585886"/>
    <w:rsid w:val="00592DA5"/>
    <w:rsid w:val="00595BD5"/>
    <w:rsid w:val="00597253"/>
    <w:rsid w:val="005A17FD"/>
    <w:rsid w:val="005B1D07"/>
    <w:rsid w:val="005C5D87"/>
    <w:rsid w:val="005C62F8"/>
    <w:rsid w:val="005C737A"/>
    <w:rsid w:val="005C7C8C"/>
    <w:rsid w:val="005D0DC8"/>
    <w:rsid w:val="005D1057"/>
    <w:rsid w:val="005D6D46"/>
    <w:rsid w:val="005D7260"/>
    <w:rsid w:val="005E6ADF"/>
    <w:rsid w:val="005E6E3E"/>
    <w:rsid w:val="005E7A0D"/>
    <w:rsid w:val="0061395E"/>
    <w:rsid w:val="00616C12"/>
    <w:rsid w:val="006216A1"/>
    <w:rsid w:val="0062239C"/>
    <w:rsid w:val="006349D6"/>
    <w:rsid w:val="00646C9E"/>
    <w:rsid w:val="0065186E"/>
    <w:rsid w:val="006551B1"/>
    <w:rsid w:val="00657220"/>
    <w:rsid w:val="00661101"/>
    <w:rsid w:val="006623AE"/>
    <w:rsid w:val="00681948"/>
    <w:rsid w:val="0068331E"/>
    <w:rsid w:val="006841C7"/>
    <w:rsid w:val="006B5505"/>
    <w:rsid w:val="006C470D"/>
    <w:rsid w:val="006C4BDC"/>
    <w:rsid w:val="006D17D3"/>
    <w:rsid w:val="006E46A0"/>
    <w:rsid w:val="006E615D"/>
    <w:rsid w:val="006F61B1"/>
    <w:rsid w:val="00721243"/>
    <w:rsid w:val="00722A48"/>
    <w:rsid w:val="00734D2F"/>
    <w:rsid w:val="00743A68"/>
    <w:rsid w:val="0075423B"/>
    <w:rsid w:val="007549E0"/>
    <w:rsid w:val="00760DF4"/>
    <w:rsid w:val="00762F20"/>
    <w:rsid w:val="007632DE"/>
    <w:rsid w:val="007635C2"/>
    <w:rsid w:val="007701B7"/>
    <w:rsid w:val="0077101C"/>
    <w:rsid w:val="00772485"/>
    <w:rsid w:val="007824EE"/>
    <w:rsid w:val="00797E5D"/>
    <w:rsid w:val="007A78BF"/>
    <w:rsid w:val="007B24CA"/>
    <w:rsid w:val="007C0762"/>
    <w:rsid w:val="007D537C"/>
    <w:rsid w:val="007F02AD"/>
    <w:rsid w:val="007F684B"/>
    <w:rsid w:val="007F711F"/>
    <w:rsid w:val="0080257F"/>
    <w:rsid w:val="008078C7"/>
    <w:rsid w:val="008111AF"/>
    <w:rsid w:val="00817987"/>
    <w:rsid w:val="008210BB"/>
    <w:rsid w:val="00826E12"/>
    <w:rsid w:val="00831BE6"/>
    <w:rsid w:val="0084394B"/>
    <w:rsid w:val="00844E8B"/>
    <w:rsid w:val="008471D5"/>
    <w:rsid w:val="0084795B"/>
    <w:rsid w:val="00847D80"/>
    <w:rsid w:val="00851BF7"/>
    <w:rsid w:val="008642E1"/>
    <w:rsid w:val="00886116"/>
    <w:rsid w:val="008973DB"/>
    <w:rsid w:val="008A37D3"/>
    <w:rsid w:val="008B4078"/>
    <w:rsid w:val="0090567D"/>
    <w:rsid w:val="009105B3"/>
    <w:rsid w:val="00912C3C"/>
    <w:rsid w:val="00915922"/>
    <w:rsid w:val="00915C37"/>
    <w:rsid w:val="009369DC"/>
    <w:rsid w:val="00937FFB"/>
    <w:rsid w:val="009479E7"/>
    <w:rsid w:val="00950A2C"/>
    <w:rsid w:val="0095119A"/>
    <w:rsid w:val="009571B1"/>
    <w:rsid w:val="00961230"/>
    <w:rsid w:val="009616E2"/>
    <w:rsid w:val="00971C41"/>
    <w:rsid w:val="00977B64"/>
    <w:rsid w:val="00983747"/>
    <w:rsid w:val="00987A85"/>
    <w:rsid w:val="00987F61"/>
    <w:rsid w:val="009A060B"/>
    <w:rsid w:val="009A19C4"/>
    <w:rsid w:val="009A2C67"/>
    <w:rsid w:val="009A3B8D"/>
    <w:rsid w:val="009B2C94"/>
    <w:rsid w:val="009B3C84"/>
    <w:rsid w:val="009C083B"/>
    <w:rsid w:val="009D3999"/>
    <w:rsid w:val="009D67F1"/>
    <w:rsid w:val="009E4418"/>
    <w:rsid w:val="009E4D7F"/>
    <w:rsid w:val="009F7539"/>
    <w:rsid w:val="00A100BD"/>
    <w:rsid w:val="00A157FD"/>
    <w:rsid w:val="00A2511B"/>
    <w:rsid w:val="00A256DD"/>
    <w:rsid w:val="00A31BCF"/>
    <w:rsid w:val="00A3663D"/>
    <w:rsid w:val="00A47C1C"/>
    <w:rsid w:val="00A52513"/>
    <w:rsid w:val="00A54BA3"/>
    <w:rsid w:val="00A63A45"/>
    <w:rsid w:val="00A74522"/>
    <w:rsid w:val="00A74D89"/>
    <w:rsid w:val="00A76ED0"/>
    <w:rsid w:val="00A775FA"/>
    <w:rsid w:val="00A8517F"/>
    <w:rsid w:val="00AA5FCB"/>
    <w:rsid w:val="00AB1286"/>
    <w:rsid w:val="00AC0D17"/>
    <w:rsid w:val="00AC3B01"/>
    <w:rsid w:val="00AC422A"/>
    <w:rsid w:val="00AD2CB5"/>
    <w:rsid w:val="00AD2D6A"/>
    <w:rsid w:val="00AE14C2"/>
    <w:rsid w:val="00AE1FF2"/>
    <w:rsid w:val="00AF273C"/>
    <w:rsid w:val="00B05BAF"/>
    <w:rsid w:val="00B06487"/>
    <w:rsid w:val="00B20035"/>
    <w:rsid w:val="00B20E0C"/>
    <w:rsid w:val="00B234BE"/>
    <w:rsid w:val="00B34296"/>
    <w:rsid w:val="00B423F6"/>
    <w:rsid w:val="00B43ADB"/>
    <w:rsid w:val="00B45755"/>
    <w:rsid w:val="00B6206A"/>
    <w:rsid w:val="00B67BE3"/>
    <w:rsid w:val="00B80EE5"/>
    <w:rsid w:val="00B91575"/>
    <w:rsid w:val="00BB0A11"/>
    <w:rsid w:val="00BB4681"/>
    <w:rsid w:val="00BB4B86"/>
    <w:rsid w:val="00BD0284"/>
    <w:rsid w:val="00BD438D"/>
    <w:rsid w:val="00BD5AD6"/>
    <w:rsid w:val="00BE4E73"/>
    <w:rsid w:val="00C10180"/>
    <w:rsid w:val="00C1116C"/>
    <w:rsid w:val="00C20FE3"/>
    <w:rsid w:val="00C23C4A"/>
    <w:rsid w:val="00C24D6B"/>
    <w:rsid w:val="00C27137"/>
    <w:rsid w:val="00C31C55"/>
    <w:rsid w:val="00C35CE4"/>
    <w:rsid w:val="00C3709D"/>
    <w:rsid w:val="00C37C3A"/>
    <w:rsid w:val="00C44C94"/>
    <w:rsid w:val="00C51169"/>
    <w:rsid w:val="00C5327A"/>
    <w:rsid w:val="00C562A1"/>
    <w:rsid w:val="00C70411"/>
    <w:rsid w:val="00C70B49"/>
    <w:rsid w:val="00C73D1E"/>
    <w:rsid w:val="00C76223"/>
    <w:rsid w:val="00C77652"/>
    <w:rsid w:val="00C83224"/>
    <w:rsid w:val="00C84879"/>
    <w:rsid w:val="00CA5754"/>
    <w:rsid w:val="00CB4E73"/>
    <w:rsid w:val="00CC1E96"/>
    <w:rsid w:val="00CE0AAD"/>
    <w:rsid w:val="00CE31D0"/>
    <w:rsid w:val="00CE6053"/>
    <w:rsid w:val="00CF03AF"/>
    <w:rsid w:val="00CF102C"/>
    <w:rsid w:val="00CF5B2C"/>
    <w:rsid w:val="00D1200B"/>
    <w:rsid w:val="00D17E97"/>
    <w:rsid w:val="00D2286D"/>
    <w:rsid w:val="00D25B32"/>
    <w:rsid w:val="00D3331F"/>
    <w:rsid w:val="00D4296F"/>
    <w:rsid w:val="00D45796"/>
    <w:rsid w:val="00D5328A"/>
    <w:rsid w:val="00D537BE"/>
    <w:rsid w:val="00D54BA8"/>
    <w:rsid w:val="00D54D2E"/>
    <w:rsid w:val="00D55E17"/>
    <w:rsid w:val="00D6435A"/>
    <w:rsid w:val="00D6462B"/>
    <w:rsid w:val="00D67BAE"/>
    <w:rsid w:val="00D67F91"/>
    <w:rsid w:val="00D74A1F"/>
    <w:rsid w:val="00D83314"/>
    <w:rsid w:val="00D8373C"/>
    <w:rsid w:val="00D903F1"/>
    <w:rsid w:val="00D96C2B"/>
    <w:rsid w:val="00DA1BCA"/>
    <w:rsid w:val="00DA7135"/>
    <w:rsid w:val="00DB1738"/>
    <w:rsid w:val="00DC43B3"/>
    <w:rsid w:val="00DD416B"/>
    <w:rsid w:val="00DE0B2C"/>
    <w:rsid w:val="00DE3BC1"/>
    <w:rsid w:val="00DF139E"/>
    <w:rsid w:val="00DF69E6"/>
    <w:rsid w:val="00E0182C"/>
    <w:rsid w:val="00E01967"/>
    <w:rsid w:val="00E0349F"/>
    <w:rsid w:val="00E05382"/>
    <w:rsid w:val="00E1280C"/>
    <w:rsid w:val="00E148E7"/>
    <w:rsid w:val="00E1656B"/>
    <w:rsid w:val="00E17D26"/>
    <w:rsid w:val="00E20732"/>
    <w:rsid w:val="00E27470"/>
    <w:rsid w:val="00E311DE"/>
    <w:rsid w:val="00E334DE"/>
    <w:rsid w:val="00E4044C"/>
    <w:rsid w:val="00E41B08"/>
    <w:rsid w:val="00E43294"/>
    <w:rsid w:val="00E53EAB"/>
    <w:rsid w:val="00E54565"/>
    <w:rsid w:val="00E61EAC"/>
    <w:rsid w:val="00E7167E"/>
    <w:rsid w:val="00E7192E"/>
    <w:rsid w:val="00E83BED"/>
    <w:rsid w:val="00E8438B"/>
    <w:rsid w:val="00E90F8C"/>
    <w:rsid w:val="00E9104E"/>
    <w:rsid w:val="00E912F7"/>
    <w:rsid w:val="00EB616E"/>
    <w:rsid w:val="00ED5370"/>
    <w:rsid w:val="00ED7B25"/>
    <w:rsid w:val="00EE1CC3"/>
    <w:rsid w:val="00EF775F"/>
    <w:rsid w:val="00F12106"/>
    <w:rsid w:val="00F67523"/>
    <w:rsid w:val="00F710D7"/>
    <w:rsid w:val="00F8210B"/>
    <w:rsid w:val="00F8501F"/>
    <w:rsid w:val="00F95B11"/>
    <w:rsid w:val="00FA1D06"/>
    <w:rsid w:val="00FA4B5E"/>
    <w:rsid w:val="00FA525E"/>
    <w:rsid w:val="00FA6D03"/>
    <w:rsid w:val="00FB1D1D"/>
    <w:rsid w:val="00FB6D0F"/>
    <w:rsid w:val="00FC028D"/>
    <w:rsid w:val="00FC4D9A"/>
    <w:rsid w:val="00FD1E40"/>
    <w:rsid w:val="00FD2020"/>
    <w:rsid w:val="00F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1E"/>
  </w:style>
  <w:style w:type="paragraph" w:styleId="Heading2">
    <w:name w:val="heading 2"/>
    <w:basedOn w:val="Normal"/>
    <w:link w:val="Heading2Char"/>
    <w:uiPriority w:val="9"/>
    <w:qFormat/>
    <w:rsid w:val="006833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33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331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833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1E"/>
  </w:style>
  <w:style w:type="paragraph" w:styleId="Heading2">
    <w:name w:val="heading 2"/>
    <w:basedOn w:val="Normal"/>
    <w:link w:val="Heading2Char"/>
    <w:uiPriority w:val="9"/>
    <w:qFormat/>
    <w:rsid w:val="006833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33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331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833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Gera</dc:creator>
  <cp:lastModifiedBy>Tarun Gera</cp:lastModifiedBy>
  <cp:revision>1</cp:revision>
  <dcterms:created xsi:type="dcterms:W3CDTF">2017-06-08T12:30:00Z</dcterms:created>
  <dcterms:modified xsi:type="dcterms:W3CDTF">2017-06-08T12:31:00Z</dcterms:modified>
</cp:coreProperties>
</file>